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8CC4" w14:textId="77777777" w:rsidR="00965C00" w:rsidRDefault="00965C00" w:rsidP="00965C00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materials</w:t>
      </w:r>
    </w:p>
    <w:p w14:paraId="32DD3BFF" w14:textId="77777777" w:rsidR="00120DDC" w:rsidRDefault="00120DDC" w:rsidP="00120DDC">
      <w:pPr>
        <w:rPr>
          <w:rFonts w:ascii="Times New Roman" w:hAnsi="Times New Roman" w:cs="Times New Roman"/>
          <w:sz w:val="24"/>
          <w:szCs w:val="24"/>
        </w:rPr>
      </w:pPr>
    </w:p>
    <w:p w14:paraId="6C536480" w14:textId="77777777" w:rsidR="00AD7F7A" w:rsidRPr="004B7E67" w:rsidRDefault="00AD7F7A" w:rsidP="00AD7F7A">
      <w:pPr>
        <w:rPr>
          <w:rFonts w:ascii="Times New Roman" w:hAnsi="Times New Roman" w:cs="Times New Roman"/>
          <w:sz w:val="20"/>
          <w:szCs w:val="20"/>
        </w:rPr>
      </w:pPr>
      <w:bookmarkStart w:id="0" w:name="_Hlk35625818"/>
      <w:r w:rsidRPr="004B7E67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4B7E67">
        <w:rPr>
          <w:rFonts w:ascii="Times New Roman" w:hAnsi="Times New Roman" w:cs="Times New Roman"/>
          <w:sz w:val="20"/>
          <w:szCs w:val="20"/>
        </w:rPr>
        <w:t xml:space="preserve"> Primer sequences used in the paper</w:t>
      </w:r>
    </w:p>
    <w:tbl>
      <w:tblPr>
        <w:tblW w:w="8329" w:type="dxa"/>
        <w:tblLook w:val="04A0" w:firstRow="1" w:lastRow="0" w:firstColumn="1" w:lastColumn="0" w:noHBand="0" w:noVBand="1"/>
      </w:tblPr>
      <w:tblGrid>
        <w:gridCol w:w="2744"/>
        <w:gridCol w:w="5585"/>
      </w:tblGrid>
      <w:tr w:rsidR="00AD7F7A" w:rsidRPr="00576C3E" w14:paraId="55A8FFBA" w14:textId="77777777" w:rsidTr="00322844">
        <w:trPr>
          <w:trHeight w:val="261"/>
        </w:trPr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6436B8C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CD2C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AD7F7A" w:rsidRPr="00576C3E" w14:paraId="5E8FE613" w14:textId="77777777" w:rsidTr="00322844">
        <w:trPr>
          <w:trHeight w:val="253"/>
        </w:trPr>
        <w:tc>
          <w:tcPr>
            <w:tcW w:w="2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E64" w14:textId="3F0002AB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m</w:t>
            </w:r>
            <w:r w:rsidR="00CB18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E2-LIKE</w:t>
            </w: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ORF-F</w:t>
            </w:r>
          </w:p>
        </w:tc>
        <w:tc>
          <w:tcPr>
            <w:tcW w:w="5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AC7" w14:textId="7FA3C891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zh-CN"/>
              </w:rPr>
              <w:t>ATGTGCGGTGGTGCAATTCTT</w:t>
            </w:r>
          </w:p>
        </w:tc>
      </w:tr>
      <w:tr w:rsidR="00AD7F7A" w:rsidRPr="00576C3E" w14:paraId="202657C2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250" w14:textId="2610055C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m</w:t>
            </w:r>
            <w:r w:rsidR="00CB18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E2-LIKE</w:t>
            </w: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ORF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7FA" w14:textId="051BD982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val="zh-CN"/>
              </w:rPr>
              <w:t>TTACACAACATCATCAAGATC</w:t>
            </w:r>
          </w:p>
        </w:tc>
      </w:tr>
      <w:tr w:rsidR="00AD7F7A" w:rsidRPr="00576C3E" w14:paraId="429CE9F0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391" w14:textId="543EB96E" w:rsidR="00AD7F7A" w:rsidRPr="004B7E67" w:rsidRDefault="0050314E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m</w:t>
            </w:r>
            <w:r w:rsidR="00CB18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E2-LIKE</w:t>
            </w: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691" w14:textId="1975A9FD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0349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CTGAGGAGCTAATGGCGTATGA</w:t>
            </w:r>
          </w:p>
        </w:tc>
      </w:tr>
      <w:tr w:rsidR="00AD7F7A" w:rsidRPr="00576C3E" w14:paraId="563AA5AB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7E0C" w14:textId="4E33BEE1" w:rsidR="00AD7F7A" w:rsidRPr="004B7E67" w:rsidRDefault="0050314E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m</w:t>
            </w:r>
            <w:r w:rsidR="00CB18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E2-LIKE</w:t>
            </w: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E61" w14:textId="4F7A048D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ACCACCACCACCACCATCA</w:t>
            </w:r>
          </w:p>
        </w:tc>
      </w:tr>
      <w:tr w:rsidR="00AD7F7A" w:rsidRPr="00576C3E" w14:paraId="0B31547A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76F" w14:textId="5679C35B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FE5" w14:textId="289FC4BB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CGTCCGTTGTTCGAGATGATAT</w:t>
            </w:r>
          </w:p>
        </w:tc>
      </w:tr>
      <w:tr w:rsidR="00AD7F7A" w:rsidRPr="00576C3E" w14:paraId="5F54F345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F74" w14:textId="2F0BC56B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BC0" w14:textId="28FCDC57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ATGTTAGCCCGACTTCCCTCAA</w:t>
            </w:r>
          </w:p>
        </w:tc>
      </w:tr>
      <w:tr w:rsidR="00AD7F7A" w:rsidRPr="00576C3E" w14:paraId="07BD6E68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4E8" w14:textId="4AF027B1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S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D620" w14:textId="5C103878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GCGTCCGTTGTTCGAGATGATAT</w:t>
            </w:r>
          </w:p>
        </w:tc>
      </w:tr>
      <w:tr w:rsidR="00AD7F7A" w:rsidRPr="00576C3E" w14:paraId="632FE287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B06" w14:textId="6E6E8554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S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459" w14:textId="55C6D385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ATGTTAGCCCGACTTCCCTCAA</w:t>
            </w:r>
          </w:p>
        </w:tc>
      </w:tr>
      <w:tr w:rsidR="00AD7F7A" w:rsidRPr="00576C3E" w14:paraId="00CB056C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37B9" w14:textId="55BB3A84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3’H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684" w14:textId="5B2257DF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GGCTTGTAACAGAATTGGACTT</w:t>
            </w:r>
          </w:p>
        </w:tc>
      </w:tr>
      <w:tr w:rsidR="00AD7F7A" w:rsidRPr="00576C3E" w14:paraId="3A5E36B2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DF2" w14:textId="5FE27808" w:rsidR="00AD7F7A" w:rsidRPr="004B7E67" w:rsidRDefault="0000349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3’H</w:t>
            </w:r>
            <w:r w:rsidR="00AD7F7A"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8BF" w14:textId="57E2D5E1" w:rsidR="00AD7F7A" w:rsidRPr="004B7E67" w:rsidRDefault="00035614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TGGTAAGGAGAGTGGCGTTGA</w:t>
            </w:r>
          </w:p>
        </w:tc>
      </w:tr>
      <w:tr w:rsidR="00AD7F7A" w:rsidRPr="00576C3E" w14:paraId="46D228C5" w14:textId="77777777" w:rsidTr="00322844">
        <w:trPr>
          <w:trHeight w:val="221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ABA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S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705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CGCACAATCCCACTATCC</w:t>
            </w:r>
          </w:p>
        </w:tc>
      </w:tr>
      <w:tr w:rsidR="00AD7F7A" w:rsidRPr="00576C3E" w14:paraId="2657FE82" w14:textId="77777777" w:rsidTr="00322844">
        <w:trPr>
          <w:trHeight w:val="221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472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RDX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BF3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CGAAACCCAAACGGAGTTCTAG</w:t>
            </w:r>
          </w:p>
        </w:tc>
      </w:tr>
      <w:tr w:rsidR="00AD7F7A" w:rsidRPr="00576C3E" w14:paraId="0ADE0A03" w14:textId="77777777" w:rsidTr="00322844">
        <w:trPr>
          <w:trHeight w:val="221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3EA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F1A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4CF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TTTGGTATCTGGTCCTGGAG</w:t>
            </w:r>
          </w:p>
        </w:tc>
      </w:tr>
      <w:tr w:rsidR="00AD7F7A" w:rsidRPr="00576C3E" w14:paraId="2ADA3DA8" w14:textId="77777777" w:rsidTr="00322844">
        <w:trPr>
          <w:trHeight w:val="229"/>
        </w:trPr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BC48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F1A-R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C98E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CATTCAAGCGACAGACTCA</w:t>
            </w:r>
          </w:p>
        </w:tc>
      </w:tr>
    </w:tbl>
    <w:p w14:paraId="117C242F" w14:textId="77777777" w:rsidR="00AD7F7A" w:rsidRPr="00475AEB" w:rsidRDefault="00AD7F7A" w:rsidP="00AD7F7A"/>
    <w:p w14:paraId="624145CF" w14:textId="12EC241E" w:rsidR="00132328" w:rsidRPr="00132328" w:rsidRDefault="00132328" w:rsidP="00132328">
      <w:pPr>
        <w:rPr>
          <w:rFonts w:ascii="Times New Roman" w:hAnsi="Times New Roman" w:cs="Times New Roman"/>
          <w:sz w:val="24"/>
          <w:szCs w:val="24"/>
        </w:rPr>
      </w:pPr>
      <w:r w:rsidRPr="0013232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32328">
        <w:rPr>
          <w:rFonts w:ascii="Times New Roman" w:hAnsi="Times New Roman" w:cs="Times New Roman"/>
          <w:sz w:val="24"/>
          <w:szCs w:val="24"/>
        </w:rPr>
        <w:t xml:space="preserve"> Primer sequences used in the paper</w:t>
      </w:r>
    </w:p>
    <w:sectPr w:rsidR="00132328" w:rsidRPr="00132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15BB7" w14:textId="77777777" w:rsidR="0082344A" w:rsidRDefault="0082344A" w:rsidP="00B45E44">
      <w:r>
        <w:separator/>
      </w:r>
    </w:p>
  </w:endnote>
  <w:endnote w:type="continuationSeparator" w:id="0">
    <w:p w14:paraId="0423C8CE" w14:textId="77777777" w:rsidR="0082344A" w:rsidRDefault="0082344A" w:rsidP="00B45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23497" w14:textId="77777777" w:rsidR="0082344A" w:rsidRDefault="0082344A" w:rsidP="00B45E44">
      <w:r>
        <w:separator/>
      </w:r>
    </w:p>
  </w:footnote>
  <w:footnote w:type="continuationSeparator" w:id="0">
    <w:p w14:paraId="74448011" w14:textId="77777777" w:rsidR="0082344A" w:rsidRDefault="0082344A" w:rsidP="00B45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00"/>
    <w:rsid w:val="0000349A"/>
    <w:rsid w:val="00035614"/>
    <w:rsid w:val="00120DDC"/>
    <w:rsid w:val="00132328"/>
    <w:rsid w:val="003D6FA5"/>
    <w:rsid w:val="0050314E"/>
    <w:rsid w:val="00681CDB"/>
    <w:rsid w:val="0082344A"/>
    <w:rsid w:val="008F4943"/>
    <w:rsid w:val="00965C00"/>
    <w:rsid w:val="00AD7F7A"/>
    <w:rsid w:val="00B02F39"/>
    <w:rsid w:val="00B45E44"/>
    <w:rsid w:val="00B504CD"/>
    <w:rsid w:val="00CB18E6"/>
    <w:rsid w:val="00CB7CA6"/>
    <w:rsid w:val="00EF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A831E"/>
  <w15:chartTrackingRefBased/>
  <w15:docId w15:val="{24A11C98-0940-4728-9A1A-515D900A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7F7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D7F7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45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5E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5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5E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王 悠</cp:lastModifiedBy>
  <cp:revision>5</cp:revision>
  <dcterms:created xsi:type="dcterms:W3CDTF">2023-08-29T08:13:00Z</dcterms:created>
  <dcterms:modified xsi:type="dcterms:W3CDTF">2023-08-31T02:37:00Z</dcterms:modified>
</cp:coreProperties>
</file>